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BB7D6" w14:textId="77777777" w:rsidR="008E0BAA" w:rsidRDefault="008E0BAA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1B0063E8" w14:textId="3F93E982" w:rsidR="003F6EBF" w:rsidRPr="003F6EBF" w:rsidRDefault="003F6EBF" w:rsidP="003F6EBF">
      <w:pPr>
        <w:pStyle w:val="Heading2"/>
        <w:suppressAutoHyphens/>
        <w:spacing w:line="360" w:lineRule="auto"/>
        <w:jc w:val="both"/>
        <w:rPr>
          <w:sz w:val="24"/>
        </w:rPr>
      </w:pPr>
      <w:r w:rsidRPr="003F6EBF">
        <w:rPr>
          <w:noProof/>
          <w:sz w:val="24"/>
        </w:rPr>
        <w:drawing>
          <wp:anchor distT="0" distB="0" distL="0" distR="0" simplePos="0" relativeHeight="251659264" behindDoc="0" locked="0" layoutInCell="1" allowOverlap="1" wp14:anchorId="6D9EAE87" wp14:editId="2B82BE32">
            <wp:simplePos x="0" y="0"/>
            <wp:positionH relativeFrom="column">
              <wp:posOffset>-691515</wp:posOffset>
            </wp:positionH>
            <wp:positionV relativeFrom="paragraph">
              <wp:posOffset>292735</wp:posOffset>
            </wp:positionV>
            <wp:extent cx="3657600" cy="2743200"/>
            <wp:effectExtent l="0" t="0" r="0" b="0"/>
            <wp:wrapSquare wrapText="largest"/>
            <wp:docPr id="10" name="Image1" descr="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6EBF">
        <w:rPr>
          <w:noProof/>
          <w:sz w:val="24"/>
        </w:rPr>
        <w:drawing>
          <wp:anchor distT="0" distB="0" distL="0" distR="0" simplePos="0" relativeHeight="251661312" behindDoc="0" locked="0" layoutInCell="1" allowOverlap="1" wp14:anchorId="586C7B5C" wp14:editId="78306515">
            <wp:simplePos x="0" y="0"/>
            <wp:positionH relativeFrom="column">
              <wp:posOffset>3030220</wp:posOffset>
            </wp:positionH>
            <wp:positionV relativeFrom="paragraph">
              <wp:posOffset>292735</wp:posOffset>
            </wp:positionV>
            <wp:extent cx="3657600" cy="2743200"/>
            <wp:effectExtent l="0" t="0" r="0" b="0"/>
            <wp:wrapSquare wrapText="largest"/>
            <wp:docPr id="12" name="Image3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6EBF">
        <w:rPr>
          <w:sz w:val="24"/>
        </w:rPr>
        <w:t>Supplementary figures</w:t>
      </w:r>
    </w:p>
    <w:p w14:paraId="790577AC" w14:textId="6416E877" w:rsidR="003F6EBF" w:rsidRPr="003F6EBF" w:rsidRDefault="00C3493C" w:rsidP="003F6EBF">
      <w:pPr>
        <w:pStyle w:val="Heading2"/>
        <w:suppressAutoHyphens/>
        <w:spacing w:line="360" w:lineRule="auto"/>
        <w:jc w:val="both"/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65408" behindDoc="1" locked="0" layoutInCell="1" allowOverlap="1" wp14:anchorId="7B7E5836" wp14:editId="4BC35A16">
            <wp:simplePos x="0" y="0"/>
            <wp:positionH relativeFrom="column">
              <wp:posOffset>3387090</wp:posOffset>
            </wp:positionH>
            <wp:positionV relativeFrom="paragraph">
              <wp:posOffset>2856230</wp:posOffset>
            </wp:positionV>
            <wp:extent cx="2908300" cy="2181225"/>
            <wp:effectExtent l="0" t="0" r="0" b="3175"/>
            <wp:wrapTight wrapText="bothSides">
              <wp:wrapPolygon edited="0">
                <wp:start x="0" y="0"/>
                <wp:lineTo x="0" y="21506"/>
                <wp:lineTo x="21506" y="21506"/>
                <wp:lineTo x="21506" y="0"/>
                <wp:lineTo x="0" y="0"/>
              </wp:wrapPolygon>
            </wp:wrapTight>
            <wp:docPr id="2" name="Picture 2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tex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CCEAC2" w14:textId="5DE11125" w:rsidR="003F6EBF" w:rsidRDefault="00C3493C" w:rsidP="003F6EBF">
      <w:pPr>
        <w:pStyle w:val="Heading2"/>
        <w:suppressAutoHyphens/>
        <w:spacing w:line="360" w:lineRule="auto"/>
        <w:jc w:val="both"/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64384" behindDoc="0" locked="0" layoutInCell="1" allowOverlap="1" wp14:anchorId="7877E0E3" wp14:editId="68987EE8">
            <wp:simplePos x="0" y="0"/>
            <wp:positionH relativeFrom="column">
              <wp:posOffset>0</wp:posOffset>
            </wp:positionH>
            <wp:positionV relativeFrom="paragraph">
              <wp:posOffset>53975</wp:posOffset>
            </wp:positionV>
            <wp:extent cx="2590800" cy="1943100"/>
            <wp:effectExtent l="0" t="0" r="0" b="0"/>
            <wp:wrapSquare wrapText="bothSides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111C63" w14:textId="297B7150" w:rsidR="009D312C" w:rsidRPr="003F6EBF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0D56F643" w14:textId="095CD027" w:rsidR="003F6EBF" w:rsidRPr="003F6EBF" w:rsidRDefault="003F6EBF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5C321D63" w14:textId="4F810489" w:rsidR="003F6EBF" w:rsidRPr="003F6EBF" w:rsidRDefault="003F6EBF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099E4FE3" w14:textId="2871FE7D" w:rsidR="003F6EBF" w:rsidRPr="003F6EBF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  <w:r w:rsidRPr="003F6EBF">
        <w:rPr>
          <w:noProof/>
          <w:sz w:val="24"/>
        </w:rPr>
        <w:drawing>
          <wp:anchor distT="0" distB="0" distL="0" distR="0" simplePos="0" relativeHeight="251662336" behindDoc="0" locked="0" layoutInCell="1" allowOverlap="1" wp14:anchorId="35193629" wp14:editId="143CB446">
            <wp:simplePos x="0" y="0"/>
            <wp:positionH relativeFrom="column">
              <wp:posOffset>3149600</wp:posOffset>
            </wp:positionH>
            <wp:positionV relativeFrom="paragraph">
              <wp:posOffset>377825</wp:posOffset>
            </wp:positionV>
            <wp:extent cx="3454400" cy="2590800"/>
            <wp:effectExtent l="0" t="0" r="0" b="0"/>
            <wp:wrapSquare wrapText="largest"/>
            <wp:docPr id="8" name="Image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A3F7D7" w14:textId="4D757200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  <w:r w:rsidRPr="003F6EBF">
        <w:rPr>
          <w:noProof/>
          <w:sz w:val="24"/>
        </w:rPr>
        <w:drawing>
          <wp:anchor distT="0" distB="0" distL="0" distR="0" simplePos="0" relativeHeight="251660288" behindDoc="0" locked="0" layoutInCell="1" allowOverlap="1" wp14:anchorId="6A6B2415" wp14:editId="1D766EE5">
            <wp:simplePos x="0" y="0"/>
            <wp:positionH relativeFrom="column">
              <wp:posOffset>-596900</wp:posOffset>
            </wp:positionH>
            <wp:positionV relativeFrom="paragraph">
              <wp:posOffset>97790</wp:posOffset>
            </wp:positionV>
            <wp:extent cx="3657600" cy="2743200"/>
            <wp:effectExtent l="0" t="0" r="0" b="0"/>
            <wp:wrapSquare wrapText="largest"/>
            <wp:docPr id="11" name="Image2" descr="Chart, diagram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Chart, diagram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7C7C23" w14:textId="0B1BF6E4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  <w:r w:rsidRPr="003F6EBF">
        <w:rPr>
          <w:noProof/>
          <w:sz w:val="24"/>
        </w:rPr>
        <w:lastRenderedPageBreak/>
        <w:drawing>
          <wp:anchor distT="0" distB="0" distL="0" distR="0" simplePos="0" relativeHeight="251663360" behindDoc="0" locked="0" layoutInCell="1" allowOverlap="1" wp14:anchorId="5BD119EE" wp14:editId="7377F129">
            <wp:simplePos x="0" y="0"/>
            <wp:positionH relativeFrom="column">
              <wp:posOffset>1223010</wp:posOffset>
            </wp:positionH>
            <wp:positionV relativeFrom="paragraph">
              <wp:posOffset>0</wp:posOffset>
            </wp:positionV>
            <wp:extent cx="3657600" cy="2743200"/>
            <wp:effectExtent l="0" t="0" r="0" b="0"/>
            <wp:wrapSquare wrapText="largest"/>
            <wp:docPr id="9" name="Image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B4399E" w14:textId="77777777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45066CD3" w14:textId="77777777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188D6F8F" w14:textId="77777777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0CE94E6F" w14:textId="77777777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636686F2" w14:textId="77777777" w:rsidR="009D312C" w:rsidRDefault="009D312C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196B60AE" w14:textId="296E64C1" w:rsidR="003F6EBF" w:rsidRPr="003F6EBF" w:rsidRDefault="003F6EBF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4768A2F1" w14:textId="77777777" w:rsidR="003F6EBF" w:rsidRPr="003F6EBF" w:rsidRDefault="003F6EBF" w:rsidP="003F6EBF">
      <w:pPr>
        <w:pStyle w:val="Heading2"/>
        <w:suppressAutoHyphens/>
        <w:spacing w:line="360" w:lineRule="auto"/>
        <w:jc w:val="both"/>
        <w:rPr>
          <w:sz w:val="24"/>
        </w:rPr>
      </w:pPr>
    </w:p>
    <w:p w14:paraId="143FC614" w14:textId="77777777" w:rsidR="003F6EBF" w:rsidRPr="003F6EBF" w:rsidRDefault="003F6EBF" w:rsidP="003F6EBF">
      <w:pPr>
        <w:suppressAutoHyphens/>
        <w:spacing w:line="360" w:lineRule="auto"/>
        <w:jc w:val="both"/>
      </w:pPr>
      <w:r w:rsidRPr="003F6EBF">
        <w:rPr>
          <w:b/>
          <w:bCs/>
        </w:rPr>
        <w:t>Supplementary figure 1:</w:t>
      </w:r>
      <w:r w:rsidRPr="003F6EBF">
        <w:t xml:space="preserve"> Differential expression of top genes in the remaining 7 pathways out of the top 10, between patients admitted to ICU and not admitted to ICU of the training set. Pathways and genes identified by topological data analysis, TopMD.</w:t>
      </w:r>
    </w:p>
    <w:p w14:paraId="53F35A49" w14:textId="77777777" w:rsidR="00453CFF" w:rsidRPr="003F6EBF" w:rsidRDefault="00C3493C"/>
    <w:sectPr w:rsidR="00453CFF" w:rsidRPr="003F6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BF"/>
    <w:rsid w:val="00063EFD"/>
    <w:rsid w:val="0007534B"/>
    <w:rsid w:val="000B2633"/>
    <w:rsid w:val="00123F00"/>
    <w:rsid w:val="0015092A"/>
    <w:rsid w:val="00175C8A"/>
    <w:rsid w:val="001A2848"/>
    <w:rsid w:val="001D73F3"/>
    <w:rsid w:val="001E7500"/>
    <w:rsid w:val="00225044"/>
    <w:rsid w:val="00251FDD"/>
    <w:rsid w:val="002B6083"/>
    <w:rsid w:val="002E6658"/>
    <w:rsid w:val="00321023"/>
    <w:rsid w:val="003238F8"/>
    <w:rsid w:val="00326C6A"/>
    <w:rsid w:val="00351A54"/>
    <w:rsid w:val="00352D6B"/>
    <w:rsid w:val="003940C3"/>
    <w:rsid w:val="003F6EBF"/>
    <w:rsid w:val="004434E9"/>
    <w:rsid w:val="004B083B"/>
    <w:rsid w:val="004E4863"/>
    <w:rsid w:val="005338F3"/>
    <w:rsid w:val="00542964"/>
    <w:rsid w:val="00555F20"/>
    <w:rsid w:val="00582E61"/>
    <w:rsid w:val="0074587F"/>
    <w:rsid w:val="007643E5"/>
    <w:rsid w:val="00775E4C"/>
    <w:rsid w:val="007C3103"/>
    <w:rsid w:val="0081047E"/>
    <w:rsid w:val="00830A5A"/>
    <w:rsid w:val="00843EBB"/>
    <w:rsid w:val="008713B3"/>
    <w:rsid w:val="008D7091"/>
    <w:rsid w:val="008E0BAA"/>
    <w:rsid w:val="00907DFD"/>
    <w:rsid w:val="00940179"/>
    <w:rsid w:val="00972EF8"/>
    <w:rsid w:val="00987BEF"/>
    <w:rsid w:val="009D312C"/>
    <w:rsid w:val="00A65307"/>
    <w:rsid w:val="00A6539C"/>
    <w:rsid w:val="00A9157C"/>
    <w:rsid w:val="00B41341"/>
    <w:rsid w:val="00B46EF3"/>
    <w:rsid w:val="00B90051"/>
    <w:rsid w:val="00BC5C9C"/>
    <w:rsid w:val="00C234BF"/>
    <w:rsid w:val="00C26EB2"/>
    <w:rsid w:val="00C3493C"/>
    <w:rsid w:val="00C41597"/>
    <w:rsid w:val="00D3355F"/>
    <w:rsid w:val="00D43629"/>
    <w:rsid w:val="00D57F25"/>
    <w:rsid w:val="00D72666"/>
    <w:rsid w:val="00DB5CC5"/>
    <w:rsid w:val="00DC08FD"/>
    <w:rsid w:val="00DC2BFA"/>
    <w:rsid w:val="00E84BD1"/>
    <w:rsid w:val="00E84BE7"/>
    <w:rsid w:val="00EC53E0"/>
    <w:rsid w:val="00F14577"/>
    <w:rsid w:val="00F418E0"/>
    <w:rsid w:val="00F422A3"/>
    <w:rsid w:val="00F958BA"/>
    <w:rsid w:val="00FC28EF"/>
    <w:rsid w:val="00FC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0A92A"/>
  <w15:chartTrackingRefBased/>
  <w15:docId w15:val="{B4430F33-D105-2048-8C34-AD43F8FD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EBF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3F6EBF"/>
    <w:pPr>
      <w:shd w:val="clear" w:color="auto" w:fill="FFFFFF"/>
      <w:spacing w:before="240" w:after="120"/>
      <w:textAlignment w:val="baseline"/>
      <w:outlineLvl w:val="1"/>
    </w:pPr>
    <w:rPr>
      <w:b/>
      <w:bCs/>
      <w:sz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3F6EBF"/>
    <w:rPr>
      <w:rFonts w:ascii="Times New Roman" w:eastAsia="Times New Roman" w:hAnsi="Times New Roman" w:cs="Times New Roman"/>
      <w:b/>
      <w:bCs/>
      <w:sz w:val="27"/>
      <w:shd w:val="clear" w:color="auto" w:fill="FFFFF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rice-Randal, Rebekah [rebee]</dc:creator>
  <cp:keywords/>
  <dc:description/>
  <cp:lastModifiedBy>Penrice-Randal, Rebekah [rebee]</cp:lastModifiedBy>
  <cp:revision>5</cp:revision>
  <dcterms:created xsi:type="dcterms:W3CDTF">2022-07-07T10:36:00Z</dcterms:created>
  <dcterms:modified xsi:type="dcterms:W3CDTF">2022-08-08T14:54:00Z</dcterms:modified>
</cp:coreProperties>
</file>